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6F0" w:rsidRPr="002D10E2" w:rsidRDefault="008456F0" w:rsidP="008456F0">
      <w:pPr>
        <w:spacing w:line="240" w:lineRule="auto"/>
        <w:rPr>
          <w:rFonts w:asciiTheme="minorHAnsi" w:hAnsiTheme="minorHAnsi"/>
          <w:b/>
          <w:bCs/>
          <w:sz w:val="24"/>
        </w:rPr>
      </w:pPr>
      <w:r>
        <w:rPr>
          <w:rFonts w:asciiTheme="minorHAnsi" w:hAnsiTheme="minorHAnsi"/>
          <w:b/>
          <w:bCs/>
          <w:sz w:val="24"/>
        </w:rPr>
        <w:t xml:space="preserve">S6 </w:t>
      </w:r>
      <w:r w:rsidRPr="002D10E2">
        <w:rPr>
          <w:rFonts w:asciiTheme="minorHAnsi" w:hAnsiTheme="minorHAnsi"/>
          <w:b/>
          <w:bCs/>
          <w:sz w:val="24"/>
        </w:rPr>
        <w:t>Table: Mean and SD values for MLPA FCGR-targeting probes across matched PBL and FFPE sample preparations.</w:t>
      </w:r>
    </w:p>
    <w:tbl>
      <w:tblPr>
        <w:tblStyle w:val="LightShading"/>
        <w:tblW w:w="7105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361"/>
        <w:gridCol w:w="794"/>
        <w:gridCol w:w="642"/>
        <w:gridCol w:w="794"/>
        <w:gridCol w:w="642"/>
        <w:gridCol w:w="794"/>
        <w:gridCol w:w="642"/>
        <w:gridCol w:w="794"/>
        <w:gridCol w:w="642"/>
      </w:tblGrid>
      <w:tr w:rsidR="008456F0" w:rsidRPr="002D10E2" w:rsidTr="00767AFA">
        <w:trPr>
          <w:trHeight w:val="464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 </w:t>
            </w:r>
          </w:p>
        </w:tc>
        <w:tc>
          <w:tcPr>
            <w:tcW w:w="1436" w:type="dxa"/>
            <w:gridSpan w:val="2"/>
            <w:shd w:val="clear" w:color="auto" w:fill="auto"/>
          </w:tcPr>
          <w:p w:rsidR="008456F0" w:rsidRPr="002D10E2" w:rsidRDefault="008456F0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PBL</w:t>
            </w:r>
          </w:p>
        </w:tc>
        <w:tc>
          <w:tcPr>
            <w:tcW w:w="1436" w:type="dxa"/>
            <w:gridSpan w:val="2"/>
            <w:shd w:val="clear" w:color="auto" w:fill="auto"/>
          </w:tcPr>
          <w:p w:rsidR="008456F0" w:rsidRPr="002D10E2" w:rsidRDefault="008456F0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FFPE total</w:t>
            </w:r>
          </w:p>
        </w:tc>
        <w:tc>
          <w:tcPr>
            <w:tcW w:w="1436" w:type="dxa"/>
            <w:gridSpan w:val="2"/>
            <w:shd w:val="clear" w:color="auto" w:fill="auto"/>
          </w:tcPr>
          <w:p w:rsidR="008456F0" w:rsidRPr="002D10E2" w:rsidRDefault="008456F0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FFPE 0bps</w:t>
            </w:r>
          </w:p>
        </w:tc>
        <w:tc>
          <w:tcPr>
            <w:tcW w:w="1436" w:type="dxa"/>
            <w:gridSpan w:val="2"/>
            <w:shd w:val="clear" w:color="auto" w:fill="auto"/>
          </w:tcPr>
          <w:p w:rsidR="008456F0" w:rsidRPr="002D10E2" w:rsidRDefault="008456F0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FFPE 100bp+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 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Mean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SD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Mean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SD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Mean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SD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Mean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SD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LMNA-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3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44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8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5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LMNA-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3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49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8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6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1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4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A-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8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3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8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1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5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A-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8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8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3</w:t>
            </w:r>
          </w:p>
        </w:tc>
        <w:bookmarkStart w:id="0" w:name="_GoBack"/>
        <w:bookmarkEnd w:id="0"/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A-3b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3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5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8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3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9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78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9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A-5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0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8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8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6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40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9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A-6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8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8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7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8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C-7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8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30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50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7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A-7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5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4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9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21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8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HSPA6-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3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75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7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2.3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7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2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3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3A-5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2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0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5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3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3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3A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8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71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0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0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6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B-4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0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3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55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0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2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0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C-4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8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5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7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2.2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72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C-6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5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5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6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67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HSPA7-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8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9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36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3.21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4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3B-5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28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8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2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9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3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8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3B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5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4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45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48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3B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4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1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6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23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4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1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41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B-7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1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4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1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B-7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3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3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7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1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27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1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B-8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8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65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40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9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B-8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7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3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5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7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6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7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B-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0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2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5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48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50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5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9</w:t>
            </w:r>
          </w:p>
        </w:tc>
      </w:tr>
      <w:tr w:rsidR="008456F0" w:rsidRPr="002D10E2" w:rsidTr="00767AFA">
        <w:trPr>
          <w:trHeight w:val="256"/>
        </w:trPr>
        <w:tc>
          <w:tcPr>
            <w:tcW w:w="1361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FCGR2B-1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99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26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32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42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48</w:t>
            </w:r>
          </w:p>
        </w:tc>
        <w:tc>
          <w:tcPr>
            <w:tcW w:w="794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14</w:t>
            </w:r>
          </w:p>
        </w:tc>
        <w:tc>
          <w:tcPr>
            <w:tcW w:w="642" w:type="dxa"/>
            <w:shd w:val="clear" w:color="auto" w:fill="auto"/>
          </w:tcPr>
          <w:p w:rsidR="008456F0" w:rsidRPr="002D10E2" w:rsidRDefault="008456F0" w:rsidP="00CE65DF">
            <w:pPr>
              <w:spacing w:line="256" w:lineRule="atLeast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.10</w:t>
            </w:r>
          </w:p>
        </w:tc>
      </w:tr>
    </w:tbl>
    <w:p w:rsidR="006477A5" w:rsidRDefault="006477A5"/>
    <w:sectPr w:rsidR="00647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6F0"/>
    <w:rsid w:val="006477A5"/>
    <w:rsid w:val="00767AFA"/>
    <w:rsid w:val="0084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6F0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56F0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6F0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56F0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E. Hargreaves</dc:creator>
  <cp:lastModifiedBy>C.E. Hargreaves </cp:lastModifiedBy>
  <cp:revision>2</cp:revision>
  <dcterms:created xsi:type="dcterms:W3CDTF">2015-04-13T12:46:00Z</dcterms:created>
  <dcterms:modified xsi:type="dcterms:W3CDTF">2015-04-13T14:33:00Z</dcterms:modified>
</cp:coreProperties>
</file>